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Additional file 2. Examples of key strategies used on SNP </w:t>
      </w:r>
    </w:p>
    <w:p>
      <w:pPr>
        <w:pStyle w:val="Heading1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7805</wp:posOffset>
                </wp:positionV>
                <wp:extent cx="5199380" cy="3418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3418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2551"/>
                              <w:gridCol w:w="3544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road Strategy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pecific strategy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9" w:hRule="atLeast"/>
                              </w:trPr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irect engagement with users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knowledges/ supports followers/ friends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hanks @jljacobson for helping to spread the word and the great article on…’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ost replies directly to user 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orry to hear about your ills. The most likely cause for your symptoms is a virus. viral infections…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ncourages  interaction / fosters online community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es questions and encourages conversation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ew web-based intervention program teaches teen bystanders to ‘get in the way’. What do you think?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kes content broadly relevant and engagin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kes use of multimedia (video/ photos/ audio)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beautiful video…thanks for sharing! RT@calvinfinch Great music video!...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[watch video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olves expert/ trusted sourc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Dr Archelle Georgiou talks about ovarian cancer: http://...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lights celebrity/ high profile involvement in the issue/ caus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il B Calls on Fans To Go Get Tested In New Song ‘I Got AIDS’ on mtv.com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Zimbabwe President Robert Mugabe Urges Men to Take Larger Role in HIV Prevention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269.15pt;mso-wrap-distance-left:0pt;mso-wrap-distance-right:9pt;mso-wrap-distance-top:0pt;mso-wrap-distance-bottom:0pt;margin-top:17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2551"/>
                        <w:gridCol w:w="3544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road Strategy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pecific strategy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ample</w:t>
                            </w:r>
                          </w:p>
                        </w:tc>
                      </w:tr>
                      <w:tr>
                        <w:trPr>
                          <w:trHeight w:val="859" w:hRule="atLeast"/>
                        </w:trPr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rect engagement with users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knowledges/ supports followers/ friends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hanks @jljacobson for helping to spread the word and the great article on…’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ost replies directly to user 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orry to hear about your ills. The most likely cause for your symptoms is a virus. viral infections…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ncourages  interaction / fosters online community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es questions and encourages conversation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ew web-based intervention program teaches teen bystanders to ‘get in the way’. What do you think?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kes content broadly relevant and engagin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kes use of multimedia (video/ photos/ audio)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beautiful video…thanks for sharing! RT@calvinfinch Great music video!..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[watch video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olves expert/ trusted source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Dr Archelle Georgiou talks about ovarian cancer: http://...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lights celebrity/ high profile involvement in the issue/ cause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il B Calls on Fans To Go Get Tested In New Song ‘I Got AIDS’ on mtv.com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Zimbabwe President Robert Mugabe Urges Men to Take Larger Role in HIV Prevention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6:29:00Z</dcterms:created>
  <dc:creator>Hilary</dc:creator>
  <dc:description/>
  <cp:keywords/>
  <dc:language>en-US</dc:language>
  <cp:lastModifiedBy>Hilary</cp:lastModifiedBy>
  <dcterms:modified xsi:type="dcterms:W3CDTF">2014-11-27T10:43:00Z</dcterms:modified>
  <cp:revision>3</cp:revision>
  <dc:subject/>
  <dc:title/>
</cp:coreProperties>
</file>